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D9CB84" w14:textId="2EB0F0FD" w:rsidR="005373D6" w:rsidRDefault="005373D6" w:rsidP="00B53A0C">
      <w:pPr>
        <w:jc w:val="center"/>
      </w:pPr>
      <w:r>
        <w:rPr>
          <w:noProof/>
        </w:rPr>
        <mc:AlternateContent>
          <mc:Choice Requires="wpc">
            <w:drawing>
              <wp:inline distT="0" distB="0" distL="0" distR="0" wp14:anchorId="5519F64C" wp14:editId="58F2E589">
                <wp:extent cx="6028690" cy="8236885"/>
                <wp:effectExtent l="0" t="0" r="0" b="12065"/>
                <wp:docPr id="67304972" name="Canvas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wps:wsp>
                        <wps:cNvPr id="789911222" name="Rectangle: Rounded Corners 789911222"/>
                        <wps:cNvSpPr/>
                        <wps:spPr>
                          <a:xfrm>
                            <a:off x="276166" y="495270"/>
                            <a:ext cx="5305483" cy="771525"/>
                          </a:xfrm>
                          <a:prstGeom prst="roundRect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A2BC2AB" w14:textId="6DF28CC1" w:rsidR="009E0BA4" w:rsidRPr="008F6F04" w:rsidRDefault="00B53173" w:rsidP="009E0BA4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B</w:t>
                              </w:r>
                              <w:r w:rsidRPr="00B53173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lood sample collection</w:t>
                              </w:r>
                              <w:r w:rsidR="007F72ED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="00281D93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was</w:t>
                              </w:r>
                              <w:r w:rsidR="007F72ED" w:rsidRPr="007F72ED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done at the </w:t>
                              </w:r>
                              <w:proofErr w:type="spellStart"/>
                              <w:r w:rsidR="007F72ED" w:rsidRPr="007F72ED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Mamprobi</w:t>
                              </w:r>
                              <w:proofErr w:type="spellEnd"/>
                              <w:r w:rsidR="007F72ED" w:rsidRPr="007F72ED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Polyclinic, Ussher Polyclinic, and Kaneshie Polyclinic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21888909" name="Arrow: Down 1021888909"/>
                        <wps:cNvSpPr/>
                        <wps:spPr>
                          <a:xfrm>
                            <a:off x="4429125" y="1266795"/>
                            <a:ext cx="484632" cy="819150"/>
                          </a:xfrm>
                          <a:prstGeom prst="downArrow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56169546" name="Rectangle: Top Corners Snipped 1056169546"/>
                        <wps:cNvSpPr/>
                        <wps:spPr>
                          <a:xfrm>
                            <a:off x="961925" y="2171698"/>
                            <a:ext cx="1771649" cy="1209676"/>
                          </a:xfrm>
                          <a:prstGeom prst="snip2SameRect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B63D163" w14:textId="5F5A089D" w:rsidR="006B029E" w:rsidRPr="00087711" w:rsidRDefault="007F72ED" w:rsidP="006B029E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7F72ED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151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p</w:t>
                              </w:r>
                              <w:r w:rsidR="00EF6218" w:rsidRPr="00EF621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atients who tested positive to the HBsAg were include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1387403" name="Rectangle: Rounded Corners 441387403"/>
                        <wps:cNvSpPr/>
                        <wps:spPr>
                          <a:xfrm>
                            <a:off x="28517" y="7322484"/>
                            <a:ext cx="5466773" cy="914400"/>
                          </a:xfrm>
                          <a:prstGeom prst="roundRect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ADFA971" w14:textId="0BE1AD18" w:rsidR="00B53A0C" w:rsidRPr="00BC2256" w:rsidRDefault="00BC2256" w:rsidP="00BC2256">
                              <w:pPr>
                                <w:pStyle w:val="ListParagraph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120 samples were further screened and grouped into HBV-only, HBV-</w:t>
                              </w:r>
                              <w:proofErr w:type="spellStart"/>
                              <w:proofErr w:type="gramStart"/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H.pylori</w:t>
                              </w:r>
                              <w:proofErr w:type="spellEnd"/>
                              <w:proofErr w:type="gramEnd"/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, HBV-</w:t>
                              </w:r>
                              <w:proofErr w:type="spellStart"/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S.typhi</w:t>
                              </w:r>
                              <w:proofErr w:type="spellEnd"/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, HBV-</w:t>
                              </w:r>
                              <w:proofErr w:type="spellStart"/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P.falciparum</w:t>
                              </w:r>
                              <w:proofErr w:type="spellEnd"/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, and HBV-T. gondii </w:t>
                              </w:r>
                              <w:r w:rsidR="00A37E6D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group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73088019" name="Arrow: Down 573088019"/>
                        <wps:cNvSpPr/>
                        <wps:spPr>
                          <a:xfrm>
                            <a:off x="1942085" y="1342265"/>
                            <a:ext cx="484505" cy="818515"/>
                          </a:xfrm>
                          <a:prstGeom prst="downArrow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62853981" name="Rectangle: Top Corners Snipped 1062853981"/>
                        <wps:cNvSpPr/>
                        <wps:spPr>
                          <a:xfrm>
                            <a:off x="3837196" y="2160780"/>
                            <a:ext cx="1771015" cy="1220594"/>
                          </a:xfrm>
                          <a:prstGeom prst="snip2SameRect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B20EEF6" w14:textId="08BB0F91" w:rsidR="00454C0B" w:rsidRPr="00844132" w:rsidRDefault="00454C0B" w:rsidP="00454C0B">
                              <w:pPr>
                                <w:spacing w:line="256" w:lineRule="auto"/>
                                <w:jc w:val="center"/>
                                <w:rPr>
                                  <w:rFonts w:ascii="Times New Roman" w:eastAsia="Calibri" w:hAnsi="Times New Roman" w:cs="Times New Roman"/>
                                  <w:sz w:val="24"/>
                                  <w:szCs w:val="24"/>
                                  <w14:ligatures w14:val="none"/>
                                </w:rPr>
                              </w:pPr>
                              <w:r w:rsidRPr="00844132">
                                <w:rPr>
                                  <w:rFonts w:ascii="Times New Roman" w:eastAsia="Calibri" w:hAnsi="Times New Roman" w:cs="Times New Roman"/>
                                  <w:sz w:val="24"/>
                                  <w:szCs w:val="24"/>
                                </w:rPr>
                                <w:t xml:space="preserve">Patients who tested </w:t>
                              </w:r>
                              <w:r w:rsidR="00F25CD2" w:rsidRPr="00844132">
                                <w:rPr>
                                  <w:rFonts w:ascii="Times New Roman" w:eastAsia="Calibri" w:hAnsi="Times New Roman" w:cs="Times New Roman"/>
                                  <w:sz w:val="24"/>
                                  <w:szCs w:val="24"/>
                                </w:rPr>
                                <w:t>negative</w:t>
                              </w:r>
                              <w:r w:rsidRPr="00844132">
                                <w:rPr>
                                  <w:rFonts w:ascii="Times New Roman" w:eastAsia="Calibri" w:hAnsi="Times New Roman" w:cs="Times New Roman"/>
                                  <w:sz w:val="24"/>
                                  <w:szCs w:val="24"/>
                                </w:rPr>
                                <w:t xml:space="preserve"> to the HBsAg were </w:t>
                              </w:r>
                              <w:r w:rsidR="00F25CD2" w:rsidRPr="00844132">
                                <w:rPr>
                                  <w:rFonts w:ascii="Times New Roman" w:eastAsia="Calibri" w:hAnsi="Times New Roman" w:cs="Times New Roman"/>
                                  <w:sz w:val="24"/>
                                  <w:szCs w:val="24"/>
                                </w:rPr>
                                <w:t>ex</w:t>
                              </w:r>
                              <w:r w:rsidRPr="00844132">
                                <w:rPr>
                                  <w:rFonts w:ascii="Times New Roman" w:eastAsia="Calibri" w:hAnsi="Times New Roman" w:cs="Times New Roman"/>
                                  <w:sz w:val="24"/>
                                  <w:szCs w:val="24"/>
                                </w:rPr>
                                <w:t>cluded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95554478" name="Arrow: Down 895554478"/>
                        <wps:cNvSpPr/>
                        <wps:spPr>
                          <a:xfrm>
                            <a:off x="1942125" y="3354827"/>
                            <a:ext cx="484505" cy="716404"/>
                          </a:xfrm>
                          <a:prstGeom prst="downArrow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99135238" name="Rectangle: Top Corners Snipped 1899135238"/>
                        <wps:cNvSpPr/>
                        <wps:spPr>
                          <a:xfrm>
                            <a:off x="445384" y="4071083"/>
                            <a:ext cx="4859993" cy="2453542"/>
                          </a:xfrm>
                          <a:prstGeom prst="snip2SameRect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58909A7" w14:textId="14928B82" w:rsidR="00BC2256" w:rsidRPr="00BC2256" w:rsidRDefault="0076226C" w:rsidP="00BC2256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</w:pPr>
                              <w:r w:rsidRPr="00BC2256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Among the HBV -HBsAg positive patients, </w:t>
                              </w:r>
                              <w:r w:rsidR="002C4F3B" w:rsidRPr="00BC2256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31</w:t>
                              </w:r>
                              <w:r w:rsidRPr="00BC2256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="00783C86" w:rsidRPr="00BC2256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were excluded</w:t>
                              </w:r>
                              <w:r w:rsidR="00E22C71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, including</w:t>
                              </w:r>
                              <w:r w:rsidR="00BC2256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:</w:t>
                              </w:r>
                            </w:p>
                            <w:p w14:paraId="776B3CC0" w14:textId="0230291E" w:rsidR="0076226C" w:rsidRDefault="00E22C71" w:rsidP="00BC2256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Those who</w:t>
                              </w:r>
                              <w:r w:rsidR="00227BEB" w:rsidRPr="00BC2256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="0076226C" w:rsidRPr="00BC2256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tested positive </w:t>
                              </w:r>
                              <w:r w:rsidR="00A13ECE" w:rsidRPr="00BC2256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for</w:t>
                              </w:r>
                              <w:r w:rsidR="0076226C" w:rsidRPr="00BC2256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either HIV, HCV, or HAV</w:t>
                              </w:r>
                              <w:r w:rsidR="00783C86" w:rsidRPr="00BC2256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="00BC2256" w:rsidRPr="00BC2256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and</w:t>
                              </w:r>
                              <w:r w:rsidR="00227BEB" w:rsidRPr="00BC2256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had </w:t>
                              </w:r>
                              <w:r w:rsidR="00783C86" w:rsidRPr="00BC2256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coinfections </w:t>
                              </w:r>
                              <w:r w:rsidR="00227BEB" w:rsidRPr="00BC2256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with </w:t>
                              </w:r>
                              <w:r w:rsidR="00783C86" w:rsidRPr="00BC2256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2 or more of </w:t>
                              </w:r>
                              <w:r w:rsidR="00783C86" w:rsidRPr="00BC225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  <w:t>H. pylori, S. typhi, P. falciparum and T. gondii</w:t>
                              </w:r>
                              <w:r w:rsidR="00BC225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  <w:t>,</w:t>
                              </w:r>
                            </w:p>
                            <w:p w14:paraId="40E2B22A" w14:textId="5565357B" w:rsidR="00BC2256" w:rsidRDefault="00BC2256" w:rsidP="00BC2256">
                              <w:pPr>
                                <w:pStyle w:val="ListParagraph"/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  <w:t xml:space="preserve">   </w:t>
                              </w:r>
                            </w:p>
                            <w:p w14:paraId="6ED01DFD" w14:textId="1A4BD7AB" w:rsidR="00BC2256" w:rsidRPr="00E22C71" w:rsidRDefault="00E22C71" w:rsidP="00E22C71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Thos who had </w:t>
                              </w:r>
                              <w:r w:rsidRPr="00BC2256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taken</w:t>
                              </w:r>
                              <w:r w:rsidR="00BC2256" w:rsidRPr="00BC2256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antimicrobials against any of the coinfected </w:t>
                              </w:r>
                              <w:r w:rsidR="00BC2256" w:rsidRPr="00E22C71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pathogens in </w:t>
                              </w:r>
                              <w:r w:rsidR="00BC2256" w:rsidRPr="00E22C71">
                                <w:rPr>
                                  <w:rFonts w:ascii="Century Gothic" w:hAnsi="Century Gothic" w:cs="Times New Roman"/>
                                  <w:sz w:val="24"/>
                                  <w:szCs w:val="24"/>
                                </w:rPr>
                                <w:t>≤</w:t>
                              </w:r>
                              <w:r w:rsidR="00BC2256" w:rsidRPr="00E22C71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3 months </w:t>
                              </w:r>
                            </w:p>
                            <w:p w14:paraId="38ADCC9E" w14:textId="18D5DB8F" w:rsidR="00BC2256" w:rsidRPr="003E4CC5" w:rsidRDefault="003E4CC5" w:rsidP="003E4CC5">
                              <w:pPr>
                                <w:pStyle w:val="ListParagraph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</w:pPr>
                              <w:r w:rsidRPr="003E4CC5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  <w:t>Or</w:t>
                              </w:r>
                            </w:p>
                            <w:p w14:paraId="67CDAE06" w14:textId="5DC41F84" w:rsidR="00BC2256" w:rsidRPr="00BC2256" w:rsidRDefault="00A37E6D" w:rsidP="00BC2256">
                              <w:pPr>
                                <w:pStyle w:val="ListParagraph"/>
                                <w:numPr>
                                  <w:ilvl w:val="0"/>
                                  <w:numId w:val="4"/>
                                </w:num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W</w:t>
                              </w:r>
                              <w:r w:rsidR="00B31BCE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ere</w:t>
                              </w:r>
                              <w:r w:rsidR="00E53C33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Pregnant women</w:t>
                              </w:r>
                            </w:p>
                            <w:p w14:paraId="3EA60ABB" w14:textId="5E1FCB2E" w:rsidR="00BC2256" w:rsidRPr="00BC2256" w:rsidRDefault="00BC2256" w:rsidP="00BC2256">
                              <w:pPr>
                                <w:pStyle w:val="ListParagraph"/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29511427" name="Arrow: Down 729511427"/>
                        <wps:cNvSpPr/>
                        <wps:spPr>
                          <a:xfrm>
                            <a:off x="2178311" y="6591300"/>
                            <a:ext cx="483870" cy="730917"/>
                          </a:xfrm>
                          <a:prstGeom prst="downArrow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5519F64C" id="Canvas 1" o:spid="_x0000_s1026" editas="canvas" style="width:474.7pt;height:648.55pt;mso-position-horizontal-relative:char;mso-position-vertical-relative:line" coordsize="60286,823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">
                <v:shape id="_x0000_s1027" type="#_x0000_t75" style="position:absolute;width:60286;height:82365;visibility:visible;mso-wrap-style:square" filled="t">
                  <v:fill o:detectmouseclick="t"/>
                  <v:path o:connecttype="none"/>
                </v:shape>
                <v:roundrect id="Rectangle: Rounded Corners 789911222" o:spid="_x0000_s1028" style="position:absolute;left:2761;top:4952;width:53055;height:771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" fillcolor="white [3201]" strokecolor="black [3213]" strokeweight="2.25pt">
                  <v:stroke joinstyle="miter"/>
                  <v:textbox>
                    <w:txbxContent>
                      <w:p w14:paraId="0A2BC2AB" w14:textId="6DF28CC1" w:rsidR="009E0BA4" w:rsidRPr="008F6F04" w:rsidRDefault="00B53173" w:rsidP="009E0BA4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B</w:t>
                        </w:r>
                        <w:r w:rsidRPr="00B53173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lood sample collection</w:t>
                        </w:r>
                        <w:r w:rsidR="007F72ED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</w:t>
                        </w:r>
                        <w:r w:rsidR="00281D93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was</w:t>
                        </w:r>
                        <w:r w:rsidR="007F72ED" w:rsidRPr="007F72ED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done at the </w:t>
                        </w:r>
                        <w:proofErr w:type="spellStart"/>
                        <w:r w:rsidR="007F72ED" w:rsidRPr="007F72ED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Mamprobi</w:t>
                        </w:r>
                        <w:proofErr w:type="spellEnd"/>
                        <w:r w:rsidR="007F72ED" w:rsidRPr="007F72ED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Polyclinic, Ussher Polyclinic, and Kaneshie Polyclinic</w:t>
                        </w:r>
                      </w:p>
                    </w:txbxContent>
                  </v:textbox>
                </v:roundrect>
                <v:shapetype id="_x0000_t67" coordsize="21600,21600" o:spt="67" adj="16200,5400" path="m0@0l@1@0@1,0@2,0@2@0,21600@0,10800,216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10800,0;0,@0;10800,21600;21600,@0" o:connectangles="270,180,90,0" textboxrect="@1,0,@2,@6"/>
                  <v:handles>
                    <v:h position="#1,#0" xrange="0,10800" yrange="0,21600"/>
                  </v:handles>
                </v:shapetype>
                <v:shape id="Arrow: Down 1021888909" o:spid="_x0000_s1029" type="#_x0000_t67" style="position:absolute;left:44291;top:12667;width:4846;height:819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" adj="15210" fillcolor="white [3201]" strokecolor="black [3213]" strokeweight="1pt"/>
                <v:shape id="Rectangle: Top Corners Snipped 1056169546" o:spid="_x0000_s1030" style="position:absolute;left:9619;top:21716;width:17716;height:12097;visibility:visible;mso-wrap-style:square;v-text-anchor:middle" coordsize="1771649,1209676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" adj="-11796480,,5400" path="m201617,l1570032,r201617,201617l1771649,1209676r,l,1209676r,l,201617,201617,xe" fillcolor="white [3201]" strokecolor="black [3213]" strokeweight="2.25pt">
                  <v:stroke joinstyle="miter"/>
                  <v:formulas/>
                  <v:path arrowok="t" o:connecttype="custom" o:connectlocs="201617,0;1570032,0;1771649,201617;1771649,1209676;1771649,1209676;0,1209676;0,1209676;0,201617;201617,0" o:connectangles="0,0,0,0,0,0,0,0,0" textboxrect="0,0,1771649,1209676"/>
                  <v:textbox>
                    <w:txbxContent>
                      <w:p w14:paraId="0B63D163" w14:textId="5F5A089D" w:rsidR="006B029E" w:rsidRPr="00087711" w:rsidRDefault="007F72ED" w:rsidP="006B029E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7F72ED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151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p</w:t>
                        </w:r>
                        <w:r w:rsidR="00EF6218" w:rsidRPr="00EF6218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atients who tested positive to the HBsAg were included</w:t>
                        </w:r>
                      </w:p>
                    </w:txbxContent>
                  </v:textbox>
                </v:shape>
                <v:roundrect id="Rectangle: Rounded Corners 441387403" o:spid="_x0000_s1031" style="position:absolute;left:285;top:73224;width:54667;height:9144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" fillcolor="white [3201]" strokecolor="black [3213]" strokeweight="2.25pt">
                  <v:stroke joinstyle="miter"/>
                  <v:textbox>
                    <w:txbxContent>
                      <w:p w14:paraId="5ADFA971" w14:textId="0BE1AD18" w:rsidR="00B53A0C" w:rsidRPr="00BC2256" w:rsidRDefault="00BC2256" w:rsidP="00BC2256">
                        <w:pPr>
                          <w:pStyle w:val="ListParagraph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120 samples were further screened and grouped into HBV-only, HBV-</w:t>
                        </w:r>
                        <w:proofErr w:type="spellStart"/>
                        <w:proofErr w:type="gramStart"/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H.pylori</w:t>
                        </w:r>
                        <w:proofErr w:type="spellEnd"/>
                        <w:proofErr w:type="gramEnd"/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, HBV-</w:t>
                        </w:r>
                        <w:proofErr w:type="spellStart"/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S.typhi</w:t>
                        </w:r>
                        <w:proofErr w:type="spellEnd"/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, HBV-</w:t>
                        </w:r>
                        <w:proofErr w:type="spellStart"/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P.falciparum</w:t>
                        </w:r>
                        <w:proofErr w:type="spellEnd"/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, and HBV-T. gondii </w:t>
                        </w:r>
                        <w:r w:rsidR="00A37E6D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groups</w:t>
                        </w:r>
                      </w:p>
                    </w:txbxContent>
                  </v:textbox>
                </v:roundrect>
                <v:shape id="Arrow: Down 573088019" o:spid="_x0000_s1032" type="#_x0000_t67" style="position:absolute;left:19420;top:13422;width:4845;height:818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" adj="15207" fillcolor="white [3201]" strokecolor="black [3213]" strokeweight="1pt"/>
                <v:shape id="Rectangle: Top Corners Snipped 1062853981" o:spid="_x0000_s1033" style="position:absolute;left:38371;top:21607;width:17711;height:12206;visibility:visible;mso-wrap-style:square;v-text-anchor:middle" coordsize="1771015,1220594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" adj="-11796480,,5400" path="m203436,l1567579,r203436,203436l1771015,1220594r,l,1220594r,l,203436,203436,xe" fillcolor="white [3201]" strokecolor="black [3213]" strokeweight="2.25pt">
                  <v:stroke joinstyle="miter"/>
                  <v:formulas/>
                  <v:path arrowok="t" o:connecttype="custom" o:connectlocs="203436,0;1567579,0;1771015,203436;1771015,1220594;1771015,1220594;0,1220594;0,1220594;0,203436;203436,0" o:connectangles="0,0,0,0,0,0,0,0,0" textboxrect="0,0,1771015,1220594"/>
                  <v:textbox>
                    <w:txbxContent>
                      <w:p w14:paraId="5B20EEF6" w14:textId="08BB0F91" w:rsidR="00454C0B" w:rsidRPr="00844132" w:rsidRDefault="00454C0B" w:rsidP="00454C0B">
                        <w:pPr>
                          <w:spacing w:line="256" w:lineRule="auto"/>
                          <w:jc w:val="center"/>
                          <w:rPr>
                            <w:rFonts w:ascii="Times New Roman" w:eastAsia="Calibri" w:hAnsi="Times New Roman" w:cs="Times New Roman"/>
                            <w:sz w:val="24"/>
                            <w:szCs w:val="24"/>
                            <w14:ligatures w14:val="none"/>
                          </w:rPr>
                        </w:pPr>
                        <w:r w:rsidRPr="00844132">
                          <w:rPr>
                            <w:rFonts w:ascii="Times New Roman" w:eastAsia="Calibri" w:hAnsi="Times New Roman" w:cs="Times New Roman"/>
                            <w:sz w:val="24"/>
                            <w:szCs w:val="24"/>
                          </w:rPr>
                          <w:t xml:space="preserve">Patients who tested </w:t>
                        </w:r>
                        <w:r w:rsidR="00F25CD2" w:rsidRPr="00844132">
                          <w:rPr>
                            <w:rFonts w:ascii="Times New Roman" w:eastAsia="Calibri" w:hAnsi="Times New Roman" w:cs="Times New Roman"/>
                            <w:sz w:val="24"/>
                            <w:szCs w:val="24"/>
                          </w:rPr>
                          <w:t>negative</w:t>
                        </w:r>
                        <w:r w:rsidRPr="00844132">
                          <w:rPr>
                            <w:rFonts w:ascii="Times New Roman" w:eastAsia="Calibri" w:hAnsi="Times New Roman" w:cs="Times New Roman"/>
                            <w:sz w:val="24"/>
                            <w:szCs w:val="24"/>
                          </w:rPr>
                          <w:t xml:space="preserve"> to the HBsAg were </w:t>
                        </w:r>
                        <w:r w:rsidR="00F25CD2" w:rsidRPr="00844132">
                          <w:rPr>
                            <w:rFonts w:ascii="Times New Roman" w:eastAsia="Calibri" w:hAnsi="Times New Roman" w:cs="Times New Roman"/>
                            <w:sz w:val="24"/>
                            <w:szCs w:val="24"/>
                          </w:rPr>
                          <w:t>ex</w:t>
                        </w:r>
                        <w:r w:rsidRPr="00844132">
                          <w:rPr>
                            <w:rFonts w:ascii="Times New Roman" w:eastAsia="Calibri" w:hAnsi="Times New Roman" w:cs="Times New Roman"/>
                            <w:sz w:val="24"/>
                            <w:szCs w:val="24"/>
                          </w:rPr>
                          <w:t>cluded</w:t>
                        </w:r>
                      </w:p>
                    </w:txbxContent>
                  </v:textbox>
                </v:shape>
                <v:shape id="Arrow: Down 895554478" o:spid="_x0000_s1034" type="#_x0000_t67" style="position:absolute;left:19421;top:33548;width:4845;height:71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" adj="14296" fillcolor="white [3201]" strokecolor="black [3213]" strokeweight="1pt"/>
                <v:shape id="Rectangle: Top Corners Snipped 1899135238" o:spid="_x0000_s1035" style="position:absolute;left:4453;top:40710;width:48600;height:24536;visibility:visible;mso-wrap-style:square;v-text-anchor:middle" coordsize="4859993,2453542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" adj="-11796480,,5400" path="m408932,l4451061,r408932,408932l4859993,2453542r,l,2453542r,l,408932,408932,xe" fillcolor="white [3201]" strokecolor="black [3213]" strokeweight="2.25pt">
                  <v:stroke joinstyle="miter"/>
                  <v:formulas/>
                  <v:path arrowok="t" o:connecttype="custom" o:connectlocs="408932,0;4451061,0;4859993,408932;4859993,2453542;4859993,2453542;0,2453542;0,2453542;0,408932;408932,0" o:connectangles="0,0,0,0,0,0,0,0,0" textboxrect="0,0,4859993,2453542"/>
                  <v:textbox>
                    <w:txbxContent>
                      <w:p w14:paraId="258909A7" w14:textId="14928B82" w:rsidR="00BC2256" w:rsidRPr="00BC2256" w:rsidRDefault="0076226C" w:rsidP="00BC2256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rPr>
                            <w:rFonts w:ascii="Times New Roman" w:hAnsi="Times New Roman" w:cs="Times New Roman"/>
                            <w:i/>
                            <w:iCs/>
                            <w:sz w:val="24"/>
                            <w:szCs w:val="24"/>
                          </w:rPr>
                        </w:pPr>
                        <w:r w:rsidRPr="00BC2256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Among the HBV -HBsAg positive patients, </w:t>
                        </w:r>
                        <w:r w:rsidR="002C4F3B" w:rsidRPr="00BC2256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31</w:t>
                        </w:r>
                        <w:r w:rsidRPr="00BC2256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</w:t>
                        </w:r>
                        <w:r w:rsidR="00783C86" w:rsidRPr="00BC2256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were excluded</w:t>
                        </w:r>
                        <w:r w:rsidR="00E22C71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, including</w:t>
                        </w:r>
                        <w:r w:rsidR="00BC2256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:</w:t>
                        </w:r>
                      </w:p>
                      <w:p w14:paraId="776B3CC0" w14:textId="0230291E" w:rsidR="0076226C" w:rsidRDefault="00E22C71" w:rsidP="00BC2256">
                        <w:pPr>
                          <w:pStyle w:val="ListParagraph"/>
                          <w:numPr>
                            <w:ilvl w:val="0"/>
                            <w:numId w:val="3"/>
                          </w:numPr>
                          <w:rPr>
                            <w:rFonts w:ascii="Times New Roman" w:hAnsi="Times New Roman" w:cs="Times New Roman"/>
                            <w:i/>
                            <w:iCs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Those who</w:t>
                        </w:r>
                        <w:r w:rsidR="00227BEB" w:rsidRPr="00BC2256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</w:t>
                        </w:r>
                        <w:r w:rsidR="0076226C" w:rsidRPr="00BC2256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tested positive </w:t>
                        </w:r>
                        <w:r w:rsidR="00A13ECE" w:rsidRPr="00BC2256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for</w:t>
                        </w:r>
                        <w:r w:rsidR="0076226C" w:rsidRPr="00BC2256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either HIV, HCV, or HAV</w:t>
                        </w:r>
                        <w:r w:rsidR="00783C86" w:rsidRPr="00BC2256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</w:t>
                        </w:r>
                        <w:r w:rsidR="00BC2256" w:rsidRPr="00BC2256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and</w:t>
                        </w:r>
                        <w:r w:rsidR="00227BEB" w:rsidRPr="00BC2256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had </w:t>
                        </w:r>
                        <w:r w:rsidR="00783C86" w:rsidRPr="00BC2256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coinfections </w:t>
                        </w:r>
                        <w:r w:rsidR="00227BEB" w:rsidRPr="00BC2256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with </w:t>
                        </w:r>
                        <w:r w:rsidR="00783C86" w:rsidRPr="00BC2256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2 or more of </w:t>
                        </w:r>
                        <w:r w:rsidR="00783C86" w:rsidRPr="00BC2256">
                          <w:rPr>
                            <w:rFonts w:ascii="Times New Roman" w:hAnsi="Times New Roman" w:cs="Times New Roman"/>
                            <w:i/>
                            <w:iCs/>
                            <w:sz w:val="24"/>
                            <w:szCs w:val="24"/>
                          </w:rPr>
                          <w:t>H. pylori, S. typhi, P. falciparum and T. gondii</w:t>
                        </w:r>
                        <w:r w:rsidR="00BC2256">
                          <w:rPr>
                            <w:rFonts w:ascii="Times New Roman" w:hAnsi="Times New Roman" w:cs="Times New Roman"/>
                            <w:i/>
                            <w:iCs/>
                            <w:sz w:val="24"/>
                            <w:szCs w:val="24"/>
                          </w:rPr>
                          <w:t>,</w:t>
                        </w:r>
                      </w:p>
                      <w:p w14:paraId="40E2B22A" w14:textId="5565357B" w:rsidR="00BC2256" w:rsidRDefault="00BC2256" w:rsidP="00BC2256">
                        <w:pPr>
                          <w:pStyle w:val="ListParagraph"/>
                          <w:rPr>
                            <w:rFonts w:ascii="Times New Roman" w:hAnsi="Times New Roman" w:cs="Times New Roman"/>
                            <w:i/>
                            <w:iCs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sz w:val="24"/>
                            <w:szCs w:val="24"/>
                          </w:rPr>
                          <w:t xml:space="preserve">   </w:t>
                        </w:r>
                      </w:p>
                      <w:p w14:paraId="6ED01DFD" w14:textId="1A4BD7AB" w:rsidR="00BC2256" w:rsidRPr="00E22C71" w:rsidRDefault="00E22C71" w:rsidP="00E22C71">
                        <w:pPr>
                          <w:pStyle w:val="ListParagraph"/>
                          <w:numPr>
                            <w:ilvl w:val="0"/>
                            <w:numId w:val="3"/>
                          </w:num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Thos who had </w:t>
                        </w:r>
                        <w:r w:rsidRPr="00BC2256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taken</w:t>
                        </w:r>
                        <w:r w:rsidR="00BC2256" w:rsidRPr="00BC2256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antimicrobials against any of the coinfected </w:t>
                        </w:r>
                        <w:r w:rsidR="00BC2256" w:rsidRPr="00E22C71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pathogens in </w:t>
                        </w:r>
                        <w:r w:rsidR="00BC2256" w:rsidRPr="00E22C71">
                          <w:rPr>
                            <w:rFonts w:ascii="Century Gothic" w:hAnsi="Century Gothic" w:cs="Times New Roman"/>
                            <w:sz w:val="24"/>
                            <w:szCs w:val="24"/>
                          </w:rPr>
                          <w:t>≤</w:t>
                        </w:r>
                        <w:r w:rsidR="00BC2256" w:rsidRPr="00E22C71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3 months </w:t>
                        </w:r>
                      </w:p>
                      <w:p w14:paraId="38ADCC9E" w14:textId="18D5DB8F" w:rsidR="00BC2256" w:rsidRPr="003E4CC5" w:rsidRDefault="003E4CC5" w:rsidP="003E4CC5">
                        <w:pPr>
                          <w:pStyle w:val="ListParagraph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</w:pPr>
                        <w:r w:rsidRPr="003E4CC5"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>Or</w:t>
                        </w:r>
                      </w:p>
                      <w:p w14:paraId="67CDAE06" w14:textId="5DC41F84" w:rsidR="00BC2256" w:rsidRPr="00BC2256" w:rsidRDefault="00A37E6D" w:rsidP="00BC2256">
                        <w:pPr>
                          <w:pStyle w:val="ListParagraph"/>
                          <w:numPr>
                            <w:ilvl w:val="0"/>
                            <w:numId w:val="4"/>
                          </w:num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W</w:t>
                        </w:r>
                        <w:r w:rsidR="00B31BCE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ere</w:t>
                        </w:r>
                        <w:r w:rsidR="00E53C33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Pregnant women</w:t>
                        </w:r>
                      </w:p>
                      <w:p w14:paraId="3EA60ABB" w14:textId="5E1FCB2E" w:rsidR="00BC2256" w:rsidRPr="00BC2256" w:rsidRDefault="00BC2256" w:rsidP="00BC2256">
                        <w:pPr>
                          <w:pStyle w:val="ListParagraph"/>
                          <w:rPr>
                            <w:rFonts w:ascii="Times New Roman" w:hAnsi="Times New Roman" w:cs="Times New Roman"/>
                            <w:i/>
                            <w:iCs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sz w:val="24"/>
                            <w:szCs w:val="24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Arrow: Down 729511427" o:spid="_x0000_s1036" type="#_x0000_t67" style="position:absolute;left:21783;top:65913;width:4838;height:73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" adj="14450" fillcolor="white [3201]" strokecolor="black [3213]" strokeweight="1pt"/>
                <w10:anchorlock/>
              </v:group>
            </w:pict>
          </mc:Fallback>
        </mc:AlternateContent>
      </w:r>
    </w:p>
    <w:sectPr w:rsidR="005373D6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172A8BB" w14:textId="77777777" w:rsidR="00521486" w:rsidRDefault="00521486" w:rsidP="00BC2256">
      <w:pPr>
        <w:spacing w:after="0" w:line="240" w:lineRule="auto"/>
      </w:pPr>
      <w:r>
        <w:separator/>
      </w:r>
    </w:p>
  </w:endnote>
  <w:endnote w:type="continuationSeparator" w:id="0">
    <w:p w14:paraId="1DEFF8C3" w14:textId="77777777" w:rsidR="00521486" w:rsidRDefault="00521486" w:rsidP="00BC22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BA59C1E" w14:textId="4E180F1C" w:rsidR="00BC2256" w:rsidRPr="00BC2256" w:rsidRDefault="00BC2256">
    <w:pPr>
      <w:pStyle w:val="Footer"/>
      <w:rPr>
        <w:b/>
        <w:bCs/>
        <w:i/>
        <w:iCs/>
      </w:rPr>
    </w:pPr>
    <w:r w:rsidRPr="00BC2256">
      <w:rPr>
        <w:b/>
        <w:bCs/>
        <w:i/>
        <w:iCs/>
      </w:rPr>
      <w:t>SF1: Flowchart showing selection and grouping of the Participants and Samples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F0909E" w14:textId="77777777" w:rsidR="00521486" w:rsidRDefault="00521486" w:rsidP="00BC2256">
      <w:pPr>
        <w:spacing w:after="0" w:line="240" w:lineRule="auto"/>
      </w:pPr>
      <w:r>
        <w:separator/>
      </w:r>
    </w:p>
  </w:footnote>
  <w:footnote w:type="continuationSeparator" w:id="0">
    <w:p w14:paraId="0118190E" w14:textId="77777777" w:rsidR="00521486" w:rsidRDefault="00521486" w:rsidP="00BC22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9" type="#_x0000_t75" style="width:11.25pt;height:11.25pt" o:bullet="t">
        <v:imagedata r:id="rId1" o:title="mso56E0"/>
      </v:shape>
    </w:pict>
  </w:numPicBullet>
  <w:abstractNum w:abstractNumId="0" w15:restartNumberingAfterBreak="0">
    <w:nsid w:val="1F3A3E6E"/>
    <w:multiLevelType w:val="hybridMultilevel"/>
    <w:tmpl w:val="AE20AAF8"/>
    <w:lvl w:ilvl="0" w:tplc="04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323E3EFA"/>
    <w:multiLevelType w:val="hybridMultilevel"/>
    <w:tmpl w:val="6D863204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A877E46"/>
    <w:multiLevelType w:val="hybridMultilevel"/>
    <w:tmpl w:val="4BC88C32"/>
    <w:lvl w:ilvl="0" w:tplc="0409000D">
      <w:start w:val="1"/>
      <w:numFmt w:val="bullet"/>
      <w:lvlText w:val=""/>
      <w:lvlJc w:val="left"/>
      <w:pPr>
        <w:ind w:left="16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4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1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8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7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40" w:hanging="360"/>
      </w:pPr>
      <w:rPr>
        <w:rFonts w:ascii="Wingdings" w:hAnsi="Wingdings" w:hint="default"/>
      </w:rPr>
    </w:lvl>
  </w:abstractNum>
  <w:abstractNum w:abstractNumId="3" w15:restartNumberingAfterBreak="0">
    <w:nsid w:val="702F0B9C"/>
    <w:multiLevelType w:val="hybridMultilevel"/>
    <w:tmpl w:val="5FFA70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ACC4492"/>
    <w:multiLevelType w:val="hybridMultilevel"/>
    <w:tmpl w:val="786C583E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37745064">
    <w:abstractNumId w:val="3"/>
  </w:num>
  <w:num w:numId="2" w16cid:durableId="1056007250">
    <w:abstractNumId w:val="4"/>
  </w:num>
  <w:num w:numId="3" w16cid:durableId="659700680">
    <w:abstractNumId w:val="0"/>
  </w:num>
  <w:num w:numId="4" w16cid:durableId="633414353">
    <w:abstractNumId w:val="2"/>
  </w:num>
  <w:num w:numId="5" w16cid:durableId="78820525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3D6"/>
    <w:rsid w:val="000032C4"/>
    <w:rsid w:val="000355A3"/>
    <w:rsid w:val="000708BB"/>
    <w:rsid w:val="00087711"/>
    <w:rsid w:val="001707C8"/>
    <w:rsid w:val="001728E4"/>
    <w:rsid w:val="001779BD"/>
    <w:rsid w:val="001D1AA1"/>
    <w:rsid w:val="002119C8"/>
    <w:rsid w:val="00227BEB"/>
    <w:rsid w:val="00281D93"/>
    <w:rsid w:val="002C4F3B"/>
    <w:rsid w:val="003325C4"/>
    <w:rsid w:val="003629A9"/>
    <w:rsid w:val="003909F2"/>
    <w:rsid w:val="003E4CC5"/>
    <w:rsid w:val="00454C0B"/>
    <w:rsid w:val="004A1C01"/>
    <w:rsid w:val="004E540E"/>
    <w:rsid w:val="00521486"/>
    <w:rsid w:val="005373D6"/>
    <w:rsid w:val="00564D83"/>
    <w:rsid w:val="005726D4"/>
    <w:rsid w:val="0061423B"/>
    <w:rsid w:val="006B029E"/>
    <w:rsid w:val="006F3BA2"/>
    <w:rsid w:val="007121FC"/>
    <w:rsid w:val="00742F98"/>
    <w:rsid w:val="0076226C"/>
    <w:rsid w:val="00764321"/>
    <w:rsid w:val="007812C7"/>
    <w:rsid w:val="00781BB9"/>
    <w:rsid w:val="00783C86"/>
    <w:rsid w:val="007B0CC9"/>
    <w:rsid w:val="007D4B32"/>
    <w:rsid w:val="007F72ED"/>
    <w:rsid w:val="007F7DFA"/>
    <w:rsid w:val="00803207"/>
    <w:rsid w:val="008073F5"/>
    <w:rsid w:val="00807A23"/>
    <w:rsid w:val="00844132"/>
    <w:rsid w:val="008630AB"/>
    <w:rsid w:val="00882FE3"/>
    <w:rsid w:val="0088590C"/>
    <w:rsid w:val="008C4C58"/>
    <w:rsid w:val="008F182E"/>
    <w:rsid w:val="008F6F04"/>
    <w:rsid w:val="00944A49"/>
    <w:rsid w:val="0094649D"/>
    <w:rsid w:val="009E0BA4"/>
    <w:rsid w:val="00A13ECE"/>
    <w:rsid w:val="00A37E6D"/>
    <w:rsid w:val="00A8139C"/>
    <w:rsid w:val="00B31BCE"/>
    <w:rsid w:val="00B53173"/>
    <w:rsid w:val="00B53A0C"/>
    <w:rsid w:val="00B61C63"/>
    <w:rsid w:val="00BC2256"/>
    <w:rsid w:val="00C1662D"/>
    <w:rsid w:val="00C863B9"/>
    <w:rsid w:val="00CA3744"/>
    <w:rsid w:val="00CF5092"/>
    <w:rsid w:val="00D40F9B"/>
    <w:rsid w:val="00D905F0"/>
    <w:rsid w:val="00DA2A6B"/>
    <w:rsid w:val="00DE1FB5"/>
    <w:rsid w:val="00E1714E"/>
    <w:rsid w:val="00E22C71"/>
    <w:rsid w:val="00E44D40"/>
    <w:rsid w:val="00E53C33"/>
    <w:rsid w:val="00E860A3"/>
    <w:rsid w:val="00EB0B82"/>
    <w:rsid w:val="00EF6218"/>
    <w:rsid w:val="00F25CD2"/>
    <w:rsid w:val="00F653B9"/>
    <w:rsid w:val="00F71CA4"/>
    <w:rsid w:val="00FA5ADF"/>
    <w:rsid w:val="00FB49A1"/>
    <w:rsid w:val="00FC5DEA"/>
    <w:rsid w:val="00FD6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97DD7ED"/>
  <w15:chartTrackingRefBased/>
  <w15:docId w15:val="{1694F3FC-9A45-4560-9713-8444780D5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8139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C22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2256"/>
  </w:style>
  <w:style w:type="paragraph" w:styleId="Footer">
    <w:name w:val="footer"/>
    <w:basedOn w:val="Normal"/>
    <w:link w:val="FooterChar"/>
    <w:uiPriority w:val="99"/>
    <w:unhideWhenUsed/>
    <w:rsid w:val="00BC22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22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enezer Amakye</dc:creator>
  <cp:keywords/>
  <dc:description/>
  <cp:lastModifiedBy>Eric Yaw Nyarko</cp:lastModifiedBy>
  <cp:revision>18</cp:revision>
  <dcterms:created xsi:type="dcterms:W3CDTF">2023-05-09T07:05:00Z</dcterms:created>
  <dcterms:modified xsi:type="dcterms:W3CDTF">2024-12-31T0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71e4f405f9a95eea952f4bae2d5c9dda26f315801019a60e0a3d9932e030fb5</vt:lpwstr>
  </property>
</Properties>
</file>